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F11FB" w14:textId="77777777" w:rsidR="003D68AB" w:rsidRDefault="003D68AB" w:rsidP="003D68AB"/>
    <w:tbl>
      <w:tblPr>
        <w:tblW w:w="707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4"/>
        <w:gridCol w:w="851"/>
        <w:gridCol w:w="850"/>
        <w:gridCol w:w="851"/>
        <w:gridCol w:w="850"/>
        <w:gridCol w:w="851"/>
        <w:gridCol w:w="850"/>
        <w:gridCol w:w="851"/>
      </w:tblGrid>
      <w:tr w:rsidR="003D68AB" w:rsidRPr="00565CC5" w14:paraId="7485F8AC" w14:textId="77777777" w:rsidTr="00272E9D">
        <w:trPr>
          <w:trHeight w:val="188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4187D9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Rh7 N-Ter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057C7B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53CD9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C1337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A22A2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F9224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6617E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7069F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</w:tr>
      <w:tr w:rsidR="003D68AB" w:rsidRPr="00565CC5" w14:paraId="6A3D412D" w14:textId="77777777" w:rsidTr="00272E9D">
        <w:trPr>
          <w:trHeight w:val="2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A1C270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Rh1 N-Ter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AD2884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6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F82405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ACC61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F62AE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984F4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E5305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39A25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</w:tr>
      <w:tr w:rsidR="003D68AB" w:rsidRPr="00565CC5" w14:paraId="0759DC28" w14:textId="77777777" w:rsidTr="00272E9D">
        <w:trPr>
          <w:trHeight w:val="2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FA53F9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Rh2 N-Ter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7452F3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4.03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9EDF71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52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EE9725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9220D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C0003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94686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35327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</w:tr>
      <w:tr w:rsidR="003D68AB" w:rsidRPr="00565CC5" w14:paraId="17488C6F" w14:textId="77777777" w:rsidTr="00272E9D">
        <w:trPr>
          <w:trHeight w:val="2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5FADF8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Rh3 N-Ter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A1C8D9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7.24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A33128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22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A19CFB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5.78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100DAC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933B6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197BF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750EE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</w:tr>
      <w:tr w:rsidR="003D68AB" w:rsidRPr="00565CC5" w14:paraId="3AC64718" w14:textId="77777777" w:rsidTr="00272E9D">
        <w:trPr>
          <w:trHeight w:val="2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404D39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Rh4 N-Ter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DF67D0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8.51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9E63CF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8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6806D2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20.37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DA5B43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53.7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EC034A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70194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4607C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</w:tr>
      <w:tr w:rsidR="003D68AB" w:rsidRPr="00565CC5" w14:paraId="277F9013" w14:textId="77777777" w:rsidTr="00272E9D">
        <w:trPr>
          <w:trHeight w:val="2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A23996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Rh5 N-Ter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880F79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2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C688F2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8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808CA5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A082E3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6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CA1C59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22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AE7307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F8E36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</w:tr>
      <w:tr w:rsidR="003D68AB" w:rsidRPr="00565CC5" w14:paraId="4254CB7A" w14:textId="77777777" w:rsidTr="00272E9D">
        <w:trPr>
          <w:trHeight w:val="3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C6F64D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Rh6 N-Ter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E3DA29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22.22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355034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26.66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52B7A7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28.88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5C568F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35.55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71A470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3.33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BE132A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2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F1E7C2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100%</w:t>
            </w:r>
          </w:p>
        </w:tc>
      </w:tr>
      <w:tr w:rsidR="003D68AB" w:rsidRPr="00565CC5" w14:paraId="345F601D" w14:textId="77777777" w:rsidTr="00272E9D">
        <w:trPr>
          <w:trHeight w:val="584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0EE488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620DBF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 xml:space="preserve">Rh7 </w:t>
            </w:r>
          </w:p>
          <w:p w14:paraId="24B63826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N-Ter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94C286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 xml:space="preserve">Rh1 </w:t>
            </w:r>
          </w:p>
          <w:p w14:paraId="4EF77BC6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N-Ter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5446C1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 xml:space="preserve">Rh2 </w:t>
            </w:r>
          </w:p>
          <w:p w14:paraId="472B1C33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N-Ter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E5B24F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 xml:space="preserve">Rh3 </w:t>
            </w:r>
          </w:p>
          <w:p w14:paraId="15F65C1D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N-Ter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388F17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 xml:space="preserve">Rh4 </w:t>
            </w:r>
          </w:p>
          <w:p w14:paraId="3FD634EE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N-Ter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B9648E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 xml:space="preserve">Rh5 </w:t>
            </w:r>
          </w:p>
          <w:p w14:paraId="3E536A1C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N-Ter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1A9BCD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Rh6</w:t>
            </w:r>
          </w:p>
          <w:p w14:paraId="14D7C2F8" w14:textId="77777777" w:rsidR="003D68AB" w:rsidRPr="00565CC5" w:rsidRDefault="003D68AB" w:rsidP="00272E9D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de-DE"/>
              </w:rPr>
            </w:pPr>
            <w:r w:rsidRPr="00565CC5">
              <w:rPr>
                <w:rFonts w:ascii="Arial" w:hAnsi="Arial" w:cs="Arial"/>
                <w:sz w:val="18"/>
                <w:szCs w:val="16"/>
                <w:lang w:val="de-DE"/>
              </w:rPr>
              <w:t>N-Term</w:t>
            </w:r>
          </w:p>
        </w:tc>
      </w:tr>
    </w:tbl>
    <w:p w14:paraId="49F6FEF8" w14:textId="77777777" w:rsidR="007949C3" w:rsidRDefault="003D68AB">
      <w:bookmarkStart w:id="0" w:name="_GoBack"/>
      <w:bookmarkEnd w:id="0"/>
    </w:p>
    <w:sectPr w:rsidR="007949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8AB"/>
    <w:rsid w:val="000A63AE"/>
    <w:rsid w:val="00247B8F"/>
    <w:rsid w:val="002A13C3"/>
    <w:rsid w:val="003D68AB"/>
    <w:rsid w:val="00800AC3"/>
    <w:rsid w:val="00B4573A"/>
    <w:rsid w:val="00BF3B11"/>
    <w:rsid w:val="00C91499"/>
    <w:rsid w:val="00DF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94BFD"/>
  <w15:chartTrackingRefBased/>
  <w15:docId w15:val="{3DA657DB-8244-4D0E-8DEA-7025D6C18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68AB"/>
    <w:pPr>
      <w:tabs>
        <w:tab w:val="left" w:pos="4678"/>
      </w:tabs>
      <w:spacing w:line="600" w:lineRule="auto"/>
    </w:pPr>
    <w:rPr>
      <w:rFonts w:ascii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kalai Senthilan</dc:creator>
  <cp:keywords/>
  <dc:description/>
  <cp:lastModifiedBy>Pingkalai Senthilan</cp:lastModifiedBy>
  <cp:revision>1</cp:revision>
  <dcterms:created xsi:type="dcterms:W3CDTF">2016-07-18T19:09:00Z</dcterms:created>
  <dcterms:modified xsi:type="dcterms:W3CDTF">2016-07-18T19:10:00Z</dcterms:modified>
</cp:coreProperties>
</file>